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CB7" w:rsidRDefault="00451BF5" w:rsidP="00956C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956CB7" w:rsidRPr="00956CB7">
        <w:rPr>
          <w:rFonts w:ascii="Times New Roman" w:hAnsi="Times New Roman" w:cs="Times New Roman"/>
          <w:b/>
          <w:sz w:val="24"/>
          <w:szCs w:val="24"/>
        </w:rPr>
        <w:t>Table</w:t>
      </w:r>
      <w:r w:rsidR="00956CB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6CB7" w:rsidRPr="00956CB7">
        <w:rPr>
          <w:rFonts w:ascii="Times New Roman" w:hAnsi="Times New Roman" w:cs="Times New Roman"/>
          <w:b/>
          <w:sz w:val="24"/>
          <w:szCs w:val="24"/>
        </w:rPr>
        <w:t>2.</w:t>
      </w:r>
      <w:r w:rsidR="00956CB7" w:rsidRPr="00956CB7">
        <w:rPr>
          <w:rFonts w:ascii="Times New Roman" w:hAnsi="Times New Roman" w:cs="Times New Roman"/>
          <w:sz w:val="24"/>
          <w:szCs w:val="24"/>
        </w:rPr>
        <w:t xml:space="preserve"> Table depicting pair wise </w:t>
      </w:r>
      <w:proofErr w:type="spellStart"/>
      <w:r w:rsidR="00956CB7" w:rsidRPr="00956CB7">
        <w:rPr>
          <w:rFonts w:ascii="Times New Roman" w:hAnsi="Times New Roman" w:cs="Times New Roman"/>
          <w:sz w:val="24"/>
          <w:szCs w:val="24"/>
        </w:rPr>
        <w:t>collinearity</w:t>
      </w:r>
      <w:proofErr w:type="spellEnd"/>
      <w:r w:rsidR="00956CB7" w:rsidRPr="00956CB7">
        <w:rPr>
          <w:rFonts w:ascii="Times New Roman" w:hAnsi="Times New Roman" w:cs="Times New Roman"/>
          <w:sz w:val="24"/>
          <w:szCs w:val="24"/>
        </w:rPr>
        <w:t xml:space="preserve"> between PYL genes</w:t>
      </w:r>
    </w:p>
    <w:tbl>
      <w:tblPr>
        <w:tblStyle w:val="TableGrid"/>
        <w:tblW w:w="0" w:type="auto"/>
        <w:jc w:val="center"/>
        <w:tblInd w:w="-1198" w:type="dxa"/>
        <w:tblLook w:val="04A0"/>
      </w:tblPr>
      <w:tblGrid>
        <w:gridCol w:w="3016"/>
        <w:gridCol w:w="3967"/>
      </w:tblGrid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P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4G178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5G46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5G46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1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10g4228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4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T5G0544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4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2G38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4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1g6121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tabs>
                <w:tab w:val="left" w:pos="2799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4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2G3831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tabs>
                <w:tab w:val="left" w:pos="1647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5g3958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tabs>
                <w:tab w:val="left" w:pos="3030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6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T5G0544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5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AT5G054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4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1g6121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T5G0544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6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3g1860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5G0544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5g3958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6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2G4033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4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1g6121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6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6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6B57">
              <w:rPr>
                <w:rFonts w:ascii="Times New Roman" w:hAnsi="Times New Roman" w:cs="Times New Roman"/>
                <w:sz w:val="24"/>
                <w:szCs w:val="24"/>
              </w:rPr>
              <w:t>Os03g1860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6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2G40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5g3958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9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1G01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7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4G01026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7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4G01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12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2g1562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10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4G2792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8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5G5316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8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5G5316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12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2g1562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13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4G1862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YL11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AT5G4586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3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2g13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2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s06g36670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4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1g6121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5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5g39580)</w:t>
            </w:r>
          </w:p>
        </w:tc>
      </w:tr>
      <w:tr w:rsidR="00813588" w:rsidRPr="002F6B57" w:rsidTr="000E3D6C">
        <w:trPr>
          <w:jc w:val="center"/>
        </w:trPr>
        <w:tc>
          <w:tcPr>
            <w:tcW w:w="3016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10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2g15640)</w:t>
            </w:r>
          </w:p>
        </w:tc>
        <w:tc>
          <w:tcPr>
            <w:tcW w:w="3967" w:type="dxa"/>
          </w:tcPr>
          <w:p w:rsidR="00813588" w:rsidRPr="002F6B57" w:rsidRDefault="00813588" w:rsidP="000E3D6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PYL7</w:t>
            </w:r>
            <w:r w:rsidR="000E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72DD">
              <w:rPr>
                <w:rFonts w:ascii="Times New Roman" w:hAnsi="Times New Roman" w:cs="Times New Roman"/>
                <w:sz w:val="24"/>
                <w:szCs w:val="24"/>
              </w:rPr>
              <w:t>Os06g33480)</w:t>
            </w:r>
          </w:p>
        </w:tc>
      </w:tr>
    </w:tbl>
    <w:p w:rsidR="00813588" w:rsidRPr="00956CB7" w:rsidRDefault="00813588" w:rsidP="00956CB7">
      <w:pPr>
        <w:rPr>
          <w:rFonts w:ascii="Times New Roman" w:hAnsi="Times New Roman" w:cs="Times New Roman"/>
          <w:sz w:val="24"/>
          <w:szCs w:val="24"/>
        </w:rPr>
      </w:pPr>
    </w:p>
    <w:sectPr w:rsidR="00813588" w:rsidRPr="00956CB7" w:rsidSect="000E3D6C"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F6B57"/>
    <w:rsid w:val="000E3D6C"/>
    <w:rsid w:val="001923B9"/>
    <w:rsid w:val="00234034"/>
    <w:rsid w:val="002F6B57"/>
    <w:rsid w:val="003020BB"/>
    <w:rsid w:val="00451BF5"/>
    <w:rsid w:val="005472DD"/>
    <w:rsid w:val="005951B6"/>
    <w:rsid w:val="0066557A"/>
    <w:rsid w:val="00677C17"/>
    <w:rsid w:val="00707BDE"/>
    <w:rsid w:val="00813588"/>
    <w:rsid w:val="00835A7B"/>
    <w:rsid w:val="008C4055"/>
    <w:rsid w:val="00953BB7"/>
    <w:rsid w:val="00956CB7"/>
    <w:rsid w:val="009F6A82"/>
    <w:rsid w:val="00A22342"/>
    <w:rsid w:val="00B04FB4"/>
    <w:rsid w:val="00B61AB1"/>
    <w:rsid w:val="00DC07E5"/>
    <w:rsid w:val="00F36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nathan</cp:lastModifiedBy>
  <cp:revision>3</cp:revision>
  <dcterms:created xsi:type="dcterms:W3CDTF">2020-08-15T11:21:00Z</dcterms:created>
  <dcterms:modified xsi:type="dcterms:W3CDTF">2020-08-15T17:38:00Z</dcterms:modified>
</cp:coreProperties>
</file>